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06677" w14:textId="053D4C65" w:rsidR="00BD0449" w:rsidRDefault="00D264ED" w:rsidP="00BF488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A04D9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S</w:t>
      </w:r>
      <w:r w:rsidRPr="005A04D9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2</w:t>
      </w:r>
      <w:r w:rsidRPr="005A04D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Table. List of the </w:t>
      </w:r>
      <w:r w:rsidR="004662B1">
        <w:rPr>
          <w:rFonts w:ascii="Times New Roman" w:hAnsi="Times New Roman" w:cs="Times New Roman"/>
          <w:b/>
          <w:bCs/>
          <w:color w:val="000000" w:themeColor="text1"/>
          <w:szCs w:val="21"/>
        </w:rPr>
        <w:t>8</w:t>
      </w:r>
      <w:r w:rsidRPr="005A04D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overlap</w:t>
      </w:r>
      <w:r w:rsidRPr="005A04D9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ping</w:t>
      </w:r>
      <w:r w:rsidRPr="005A04D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differentially expressed genes 48 h after </w:t>
      </w:r>
      <w:proofErr w:type="spellStart"/>
      <w:r w:rsidRPr="005A04D9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>Xcc</w:t>
      </w:r>
      <w:proofErr w:type="spellEnd"/>
      <w:r w:rsidRPr="005A04D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5A04D9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inoculation</w:t>
      </w:r>
      <w:r w:rsidRPr="005A04D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n </w:t>
      </w:r>
      <w:proofErr w:type="spellStart"/>
      <w:r w:rsidRPr="005A04D9">
        <w:rPr>
          <w:rFonts w:ascii="Times New Roman" w:hAnsi="Times New Roman" w:cs="Times New Roman"/>
          <w:b/>
          <w:bCs/>
          <w:color w:val="000000" w:themeColor="text1"/>
          <w:szCs w:val="21"/>
        </w:rPr>
        <w:t>Atalantia</w:t>
      </w:r>
      <w:proofErr w:type="spellEnd"/>
      <w:r w:rsidRPr="005A04D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nd sweet orange. </w:t>
      </w:r>
    </w:p>
    <w:p w14:paraId="5B9A9B46" w14:textId="77777777" w:rsidR="00CC0FA1" w:rsidRPr="005A04D9" w:rsidRDefault="00CC0FA1" w:rsidP="00BF488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a3"/>
        <w:tblW w:w="8542" w:type="dxa"/>
        <w:tblLook w:val="04A0" w:firstRow="1" w:lastRow="0" w:firstColumn="1" w:lastColumn="0" w:noHBand="0" w:noVBand="1"/>
      </w:tblPr>
      <w:tblGrid>
        <w:gridCol w:w="3750"/>
        <w:gridCol w:w="917"/>
        <w:gridCol w:w="1487"/>
        <w:gridCol w:w="1272"/>
        <w:gridCol w:w="1116"/>
      </w:tblGrid>
      <w:tr w:rsidR="00695D3D" w:rsidRPr="008032EF" w14:paraId="496B470C" w14:textId="77777777" w:rsidTr="001D4334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5497F9E2" w14:textId="77777777" w:rsidR="002A21BE" w:rsidRPr="001D4334" w:rsidRDefault="0089657D" w:rsidP="0089657D">
            <w:pPr>
              <w:ind w:firstLineChars="750" w:firstLine="13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433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1D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m</w:t>
            </w:r>
          </w:p>
          <w:p w14:paraId="24DA51CD" w14:textId="65E51155" w:rsidR="00695D3D" w:rsidRPr="001D4334" w:rsidRDefault="00695D3D" w:rsidP="00695D3D">
            <w:pPr>
              <w:ind w:firstLineChars="550" w:firstLine="990"/>
              <w:rPr>
                <w:b/>
                <w:bCs/>
                <w:sz w:val="18"/>
                <w:szCs w:val="18"/>
              </w:rPr>
            </w:pPr>
            <w:r w:rsidRPr="001D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rget description                         </w:t>
            </w:r>
          </w:p>
        </w:tc>
        <w:tc>
          <w:tcPr>
            <w:tcW w:w="2293" w:type="dxa"/>
            <w:gridSpan w:val="2"/>
            <w:tcBorders>
              <w:left w:val="nil"/>
              <w:right w:val="nil"/>
            </w:tcBorders>
          </w:tcPr>
          <w:p w14:paraId="0ED147FE" w14:textId="3BFDA914" w:rsidR="00695D3D" w:rsidRPr="001D4334" w:rsidRDefault="002A21BE" w:rsidP="001D43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D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lantia</w:t>
            </w:r>
            <w:proofErr w:type="spellEnd"/>
            <w:r w:rsidR="00695D3D" w:rsidRPr="001D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Sweet orange</w:t>
            </w:r>
          </w:p>
          <w:p w14:paraId="78D32B27" w14:textId="4036D9C3" w:rsidR="002A21BE" w:rsidRPr="001D4334" w:rsidRDefault="00695D3D" w:rsidP="001D4334">
            <w:pPr>
              <w:rPr>
                <w:b/>
                <w:bCs/>
                <w:sz w:val="18"/>
                <w:szCs w:val="18"/>
              </w:rPr>
            </w:pPr>
            <w:r w:rsidRPr="001D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      Gene ID</w:t>
            </w:r>
          </w:p>
        </w:tc>
        <w:tc>
          <w:tcPr>
            <w:tcW w:w="2421" w:type="dxa"/>
            <w:gridSpan w:val="2"/>
            <w:tcBorders>
              <w:left w:val="nil"/>
              <w:right w:val="nil"/>
            </w:tcBorders>
          </w:tcPr>
          <w:p w14:paraId="5C0C6057" w14:textId="7685E45F" w:rsidR="001D4334" w:rsidRPr="001D4334" w:rsidRDefault="001D4334" w:rsidP="001D43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 4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D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 inoculation</w:t>
            </w:r>
          </w:p>
          <w:p w14:paraId="14BD9E36" w14:textId="5543B7E0" w:rsidR="00695D3D" w:rsidRPr="001D4334" w:rsidRDefault="00695D3D" w:rsidP="00660CBD">
            <w:pPr>
              <w:ind w:firstLineChars="50" w:firstLine="9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D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lantia</w:t>
            </w:r>
            <w:proofErr w:type="spellEnd"/>
            <w:r w:rsidRPr="001D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="00CC0F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D43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weet orang</w:t>
            </w:r>
          </w:p>
        </w:tc>
      </w:tr>
      <w:tr w:rsidR="0089657D" w:rsidRPr="008032EF" w14:paraId="5DACAABC" w14:textId="77777777" w:rsidTr="001D4334">
        <w:trPr>
          <w:trHeight w:val="2584"/>
        </w:trPr>
        <w:tc>
          <w:tcPr>
            <w:tcW w:w="3828" w:type="dxa"/>
            <w:tcBorders>
              <w:left w:val="nil"/>
              <w:right w:val="nil"/>
            </w:tcBorders>
          </w:tcPr>
          <w:p w14:paraId="063AB970" w14:textId="77777777" w:rsidR="0089657D" w:rsidRPr="008032EF" w:rsidRDefault="0089657D" w:rsidP="0089657D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sz w:val="18"/>
                <w:szCs w:val="18"/>
              </w:rPr>
              <w:t>Multidrug and toxin extrusion protein 1</w:t>
            </w:r>
          </w:p>
          <w:p w14:paraId="15E8A374" w14:textId="77777777" w:rsidR="0089657D" w:rsidRPr="008032EF" w:rsidRDefault="0089657D" w:rsidP="0089657D">
            <w:pPr>
              <w:ind w:firstLineChars="250" w:firstLine="45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B domain-containing protein 1</w:t>
            </w:r>
          </w:p>
          <w:p w14:paraId="18D36199" w14:textId="77777777" w:rsidR="0089657D" w:rsidRPr="008032EF" w:rsidRDefault="0089657D" w:rsidP="0089657D">
            <w:pPr>
              <w:ind w:firstLineChars="250" w:firstLine="45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 </w:t>
            </w:r>
            <w:proofErr w:type="spellStart"/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ed maturation protein</w:t>
            </w:r>
          </w:p>
          <w:p w14:paraId="0053F6DD" w14:textId="77777777" w:rsidR="0089657D" w:rsidRPr="008032EF" w:rsidRDefault="0089657D">
            <w:pPr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enylate </w:t>
            </w:r>
            <w:proofErr w:type="spellStart"/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pentenyltransferase</w:t>
            </w:r>
            <w:proofErr w:type="spellEnd"/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, </w:t>
            </w:r>
            <w:proofErr w:type="spellStart"/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lastic</w:t>
            </w:r>
            <w:proofErr w:type="spellEnd"/>
          </w:p>
          <w:p w14:paraId="30322C51" w14:textId="77777777" w:rsidR="0089657D" w:rsidRPr="008032EF" w:rsidRDefault="0089657D" w:rsidP="0089657D">
            <w:pPr>
              <w:ind w:firstLineChars="150" w:firstLine="27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sz w:val="18"/>
                <w:szCs w:val="18"/>
              </w:rPr>
              <w:t>Abscisic acid 8'-hydroxylase 4</w:t>
            </w:r>
          </w:p>
          <w:p w14:paraId="0FDAE377" w14:textId="77777777" w:rsidR="0089657D" w:rsidRPr="008032EF" w:rsidRDefault="0089657D">
            <w:pPr>
              <w:rPr>
                <w:sz w:val="18"/>
                <w:szCs w:val="18"/>
              </w:rPr>
            </w:pPr>
            <w:proofErr w:type="spellStart"/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gentisate</w:t>
            </w:r>
            <w:proofErr w:type="spellEnd"/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tyltransferase</w:t>
            </w:r>
            <w:proofErr w:type="spellEnd"/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, </w:t>
            </w:r>
            <w:proofErr w:type="spellStart"/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lastic</w:t>
            </w:r>
            <w:proofErr w:type="spellEnd"/>
          </w:p>
          <w:p w14:paraId="5B550B65" w14:textId="77777777" w:rsidR="0089657D" w:rsidRPr="008032EF" w:rsidRDefault="0089657D" w:rsidP="0089657D">
            <w:pPr>
              <w:ind w:firstLineChars="400" w:firstLine="72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e pectate lyase 5</w:t>
            </w:r>
          </w:p>
          <w:p w14:paraId="33917180" w14:textId="68A30040" w:rsidR="0089657D" w:rsidRPr="008032EF" w:rsidRDefault="0089657D" w:rsidP="0089657D">
            <w:pPr>
              <w:ind w:firstLineChars="550" w:firstLine="9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glucanase 9</w:t>
            </w:r>
          </w:p>
        </w:tc>
        <w:tc>
          <w:tcPr>
            <w:tcW w:w="806" w:type="dxa"/>
            <w:tcBorders>
              <w:left w:val="nil"/>
              <w:right w:val="nil"/>
            </w:tcBorders>
          </w:tcPr>
          <w:p w14:paraId="64E74158" w14:textId="77777777" w:rsidR="0089657D" w:rsidRPr="008032EF" w:rsidRDefault="0089657D" w:rsidP="0089657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b14670</w:t>
            </w:r>
          </w:p>
          <w:p w14:paraId="16C2BA11" w14:textId="77777777" w:rsidR="0089657D" w:rsidRPr="008032EF" w:rsidRDefault="0089657D" w:rsidP="0089657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24031</w:t>
            </w:r>
          </w:p>
          <w:p w14:paraId="4768E3A2" w14:textId="77777777" w:rsidR="0089657D" w:rsidRPr="008032EF" w:rsidRDefault="0089657D" w:rsidP="0089657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37413</w:t>
            </w:r>
          </w:p>
          <w:p w14:paraId="1DF1A64E" w14:textId="77777777" w:rsidR="0089657D" w:rsidRPr="008032EF" w:rsidRDefault="0089657D" w:rsidP="0089657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19528</w:t>
            </w:r>
          </w:p>
          <w:p w14:paraId="5A85B9C1" w14:textId="77777777" w:rsidR="0089657D" w:rsidRPr="008032EF" w:rsidRDefault="0089657D" w:rsidP="0089657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36614</w:t>
            </w:r>
          </w:p>
          <w:p w14:paraId="5733FC86" w14:textId="77777777" w:rsidR="0089657D" w:rsidRPr="008032EF" w:rsidRDefault="0089657D" w:rsidP="0089657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b</w:t>
            </w: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820</w:t>
            </w:r>
          </w:p>
          <w:p w14:paraId="006B919A" w14:textId="77777777" w:rsidR="0089657D" w:rsidRPr="008032EF" w:rsidRDefault="0089657D" w:rsidP="0089657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b32837    </w:t>
            </w:r>
          </w:p>
          <w:p w14:paraId="6DBC02AE" w14:textId="39BD6A28" w:rsidR="0089657D" w:rsidRPr="008032EF" w:rsidRDefault="0089657D" w:rsidP="00695D3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b16426    </w:t>
            </w:r>
          </w:p>
        </w:tc>
        <w:tc>
          <w:tcPr>
            <w:tcW w:w="1487" w:type="dxa"/>
            <w:tcBorders>
              <w:left w:val="nil"/>
              <w:right w:val="nil"/>
            </w:tcBorders>
          </w:tcPr>
          <w:p w14:paraId="2A61FCCA" w14:textId="77777777" w:rsidR="0089657D" w:rsidRPr="008032EF" w:rsidRDefault="0089657D" w:rsidP="002A21BE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s3g_pb024130</w:t>
            </w:r>
          </w:p>
          <w:p w14:paraId="0C2B88C2" w14:textId="77777777" w:rsidR="0089657D" w:rsidRPr="008032EF" w:rsidRDefault="0089657D" w:rsidP="00695D3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7g_pb020690</w:t>
            </w:r>
          </w:p>
          <w:p w14:paraId="7D2A36DE" w14:textId="77777777" w:rsidR="0089657D" w:rsidRPr="008032EF" w:rsidRDefault="0089657D" w:rsidP="00695D3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6g_pb014410</w:t>
            </w:r>
          </w:p>
          <w:p w14:paraId="5787CBEC" w14:textId="77777777" w:rsidR="0089657D" w:rsidRPr="008032EF" w:rsidRDefault="0089657D" w:rsidP="00695D3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9g_pb006030</w:t>
            </w:r>
          </w:p>
          <w:p w14:paraId="0FA6FE85" w14:textId="77777777" w:rsidR="0089657D" w:rsidRPr="008032EF" w:rsidRDefault="0089657D" w:rsidP="00695D3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8g_pb002760</w:t>
            </w:r>
          </w:p>
          <w:p w14:paraId="147EE95E" w14:textId="77777777" w:rsidR="0089657D" w:rsidRPr="008032EF" w:rsidRDefault="0089657D" w:rsidP="00695D3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4g_pb022160</w:t>
            </w:r>
          </w:p>
          <w:p w14:paraId="63CB85B3" w14:textId="77777777" w:rsidR="0089657D" w:rsidRPr="008032EF" w:rsidRDefault="0089657D" w:rsidP="00695D3D">
            <w:pPr>
              <w:ind w:firstLineChars="50" w:firstLine="90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2g_pb020970</w:t>
            </w:r>
          </w:p>
          <w:p w14:paraId="60BFBC7A" w14:textId="11D519F8" w:rsidR="0089657D" w:rsidRPr="008032EF" w:rsidRDefault="0089657D" w:rsidP="00695D3D">
            <w:pPr>
              <w:ind w:firstLineChars="50" w:firstLine="90"/>
              <w:rPr>
                <w:sz w:val="18"/>
                <w:szCs w:val="18"/>
              </w:rPr>
            </w:pPr>
            <w:bookmarkStart w:id="0" w:name="_Hlk55888641"/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9g_pb006510</w:t>
            </w:r>
            <w:bookmarkEnd w:id="0"/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1C078CC" w14:textId="77777777" w:rsidR="0089657D" w:rsidRPr="008032EF" w:rsidRDefault="0089657D" w:rsidP="00660CBD">
            <w:pPr>
              <w:ind w:firstLineChars="250" w:firstLine="45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</w:t>
            </w:r>
          </w:p>
          <w:p w14:paraId="2FE71914" w14:textId="77777777" w:rsidR="0089657D" w:rsidRPr="008032EF" w:rsidRDefault="0089657D" w:rsidP="00660CBD">
            <w:pPr>
              <w:ind w:firstLineChars="250" w:firstLine="45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  <w:p w14:paraId="4FB9EE7B" w14:textId="77777777" w:rsidR="0089657D" w:rsidRPr="008032EF" w:rsidRDefault="0089657D" w:rsidP="00660CBD">
            <w:pPr>
              <w:ind w:firstLineChars="250" w:firstLine="45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4</w:t>
            </w:r>
          </w:p>
          <w:p w14:paraId="2AFEB2D6" w14:textId="77777777" w:rsidR="0089657D" w:rsidRPr="008032EF" w:rsidRDefault="0089657D" w:rsidP="00660CBD">
            <w:pPr>
              <w:ind w:firstLineChars="250" w:firstLine="45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</w:t>
            </w:r>
          </w:p>
          <w:p w14:paraId="081F8088" w14:textId="77777777" w:rsidR="0089657D" w:rsidRPr="008032EF" w:rsidRDefault="0089657D" w:rsidP="00660CBD">
            <w:pPr>
              <w:ind w:firstLineChars="250" w:firstLine="45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  <w:p w14:paraId="3B928B24" w14:textId="77777777" w:rsidR="0089657D" w:rsidRPr="008032EF" w:rsidRDefault="0089657D" w:rsidP="00660CBD">
            <w:pPr>
              <w:ind w:firstLineChars="250" w:firstLine="45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  <w:p w14:paraId="7FF0C495" w14:textId="77777777" w:rsidR="0089657D" w:rsidRPr="008032EF" w:rsidRDefault="0089657D" w:rsidP="00660CBD">
            <w:pPr>
              <w:ind w:firstLineChars="250" w:firstLine="45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</w:p>
          <w:p w14:paraId="36AE8A7C" w14:textId="52B28688" w:rsidR="0089657D" w:rsidRPr="008032EF" w:rsidRDefault="0089657D" w:rsidP="00660CBD">
            <w:pPr>
              <w:ind w:firstLineChars="250" w:firstLine="45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32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2F718A52" w14:textId="77777777" w:rsidR="0089657D" w:rsidRPr="008032EF" w:rsidRDefault="0089657D" w:rsidP="00660CBD">
            <w:pPr>
              <w:ind w:firstLineChars="150" w:firstLine="27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4</w:t>
            </w:r>
          </w:p>
          <w:p w14:paraId="31D42842" w14:textId="77777777" w:rsidR="0089657D" w:rsidRPr="008032EF" w:rsidRDefault="0089657D" w:rsidP="00660CBD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  <w:p w14:paraId="331935DB" w14:textId="77777777" w:rsidR="0089657D" w:rsidRPr="008032EF" w:rsidRDefault="0089657D" w:rsidP="00660CBD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  <w:p w14:paraId="6933F024" w14:textId="77777777" w:rsidR="0089657D" w:rsidRPr="008032EF" w:rsidRDefault="0089657D" w:rsidP="00660CBD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  <w:p w14:paraId="08909044" w14:textId="77777777" w:rsidR="0089657D" w:rsidRPr="008032EF" w:rsidRDefault="0089657D" w:rsidP="00660CBD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  <w:p w14:paraId="2CFB257F" w14:textId="77777777" w:rsidR="0089657D" w:rsidRPr="008032EF" w:rsidRDefault="0089657D" w:rsidP="00660CBD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8032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  <w:p w14:paraId="39DA33BB" w14:textId="77777777" w:rsidR="0089657D" w:rsidRPr="008032EF" w:rsidRDefault="0089657D" w:rsidP="00660CBD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  <w:p w14:paraId="61037BAE" w14:textId="358BA6FD" w:rsidR="0089657D" w:rsidRPr="008032EF" w:rsidRDefault="003D1C4C" w:rsidP="00660CBD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8032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</w:tr>
    </w:tbl>
    <w:p w14:paraId="688F3DF3" w14:textId="2E255909" w:rsidR="004B4079" w:rsidRPr="004D0C10" w:rsidRDefault="00971CC4">
      <w:pPr>
        <w:rPr>
          <w:rFonts w:ascii="Times New Roman" w:hAnsi="Times New Roman" w:cs="Times New Roman"/>
          <w:sz w:val="18"/>
          <w:szCs w:val="18"/>
        </w:rPr>
      </w:pPr>
      <w:bookmarkStart w:id="1" w:name="_Hlk58354893"/>
      <w:r w:rsidRPr="004D0C10">
        <w:rPr>
          <w:rFonts w:ascii="Times New Roman" w:hAnsi="Times New Roman" w:cs="Times New Roman"/>
          <w:sz w:val="18"/>
          <w:szCs w:val="18"/>
        </w:rPr>
        <w:t>Note</w:t>
      </w:r>
      <w:r w:rsidR="002E40BD" w:rsidRPr="004D0C10">
        <w:rPr>
          <w:rFonts w:ascii="Times New Roman" w:hAnsi="Times New Roman" w:cs="Times New Roman"/>
          <w:sz w:val="18"/>
          <w:szCs w:val="18"/>
        </w:rPr>
        <w:t>:</w:t>
      </w:r>
      <w:bookmarkEnd w:id="1"/>
      <w:r w:rsidR="004662B1" w:rsidRPr="004D0C10">
        <w:rPr>
          <w:sz w:val="18"/>
          <w:szCs w:val="18"/>
        </w:rPr>
        <w:t xml:space="preserve"> </w:t>
      </w:r>
      <w:r w:rsidR="004662B1" w:rsidRPr="004D0C10">
        <w:rPr>
          <w:rFonts w:ascii="Times New Roman" w:hAnsi="Times New Roman" w:cs="Times New Roman"/>
          <w:sz w:val="18"/>
          <w:szCs w:val="18"/>
        </w:rPr>
        <w:t>fold-changes of gene expression level (fragments per kilobase of transcript per million mapped reads, FPKMs) were normalized to the FPKM of the control (inoculation with sterile water at 48 h). ‘-’ indicates down-regulation.</w:t>
      </w:r>
    </w:p>
    <w:sectPr w:rsidR="004B4079" w:rsidRPr="004D0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D4A8A5" w14:textId="77777777" w:rsidR="00BA6966" w:rsidRDefault="00BA6966" w:rsidP="004B4079">
      <w:r>
        <w:separator/>
      </w:r>
    </w:p>
  </w:endnote>
  <w:endnote w:type="continuationSeparator" w:id="0">
    <w:p w14:paraId="1552F3F9" w14:textId="77777777" w:rsidR="00BA6966" w:rsidRDefault="00BA6966" w:rsidP="004B4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C0B6FC" w14:textId="77777777" w:rsidR="00BA6966" w:rsidRDefault="00BA6966" w:rsidP="004B4079">
      <w:r>
        <w:separator/>
      </w:r>
    </w:p>
  </w:footnote>
  <w:footnote w:type="continuationSeparator" w:id="0">
    <w:p w14:paraId="57879EF8" w14:textId="77777777" w:rsidR="00BA6966" w:rsidRDefault="00BA6966" w:rsidP="004B4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1D7"/>
    <w:rsid w:val="000B41BB"/>
    <w:rsid w:val="0011080D"/>
    <w:rsid w:val="00153D0B"/>
    <w:rsid w:val="001D4334"/>
    <w:rsid w:val="00234B58"/>
    <w:rsid w:val="002A21BE"/>
    <w:rsid w:val="002E40BD"/>
    <w:rsid w:val="00324B10"/>
    <w:rsid w:val="003B3A8C"/>
    <w:rsid w:val="003C4414"/>
    <w:rsid w:val="003D1C4C"/>
    <w:rsid w:val="003F1059"/>
    <w:rsid w:val="004662B1"/>
    <w:rsid w:val="004B4079"/>
    <w:rsid w:val="004D0C10"/>
    <w:rsid w:val="005A04D9"/>
    <w:rsid w:val="005F59A9"/>
    <w:rsid w:val="00647A39"/>
    <w:rsid w:val="00660CBD"/>
    <w:rsid w:val="00695D3D"/>
    <w:rsid w:val="0077249A"/>
    <w:rsid w:val="008032EF"/>
    <w:rsid w:val="0089657D"/>
    <w:rsid w:val="008F4D99"/>
    <w:rsid w:val="008F71D7"/>
    <w:rsid w:val="00971CC4"/>
    <w:rsid w:val="00996CD0"/>
    <w:rsid w:val="00A75486"/>
    <w:rsid w:val="00A76B93"/>
    <w:rsid w:val="00A8023D"/>
    <w:rsid w:val="00B475AB"/>
    <w:rsid w:val="00B5121A"/>
    <w:rsid w:val="00BA6966"/>
    <w:rsid w:val="00BD0449"/>
    <w:rsid w:val="00BE424B"/>
    <w:rsid w:val="00BF488C"/>
    <w:rsid w:val="00CC0FA1"/>
    <w:rsid w:val="00D264ED"/>
    <w:rsid w:val="00DC506B"/>
    <w:rsid w:val="00E47587"/>
    <w:rsid w:val="00E90B50"/>
    <w:rsid w:val="00EF2036"/>
    <w:rsid w:val="00F06D6E"/>
    <w:rsid w:val="00F7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F97DC"/>
  <w15:chartTrackingRefBased/>
  <w15:docId w15:val="{0B7FDB13-C4BC-4010-83C5-E69DCEBDA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1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7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4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40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4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407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B41B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B41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9508020@qq.com</dc:creator>
  <cp:keywords/>
  <dc:description/>
  <cp:lastModifiedBy>619508020@qq.com</cp:lastModifiedBy>
  <cp:revision>31</cp:revision>
  <cp:lastPrinted>2020-12-12T07:05:00Z</cp:lastPrinted>
  <dcterms:created xsi:type="dcterms:W3CDTF">2020-09-19T03:08:00Z</dcterms:created>
  <dcterms:modified xsi:type="dcterms:W3CDTF">2020-12-16T11:13:00Z</dcterms:modified>
</cp:coreProperties>
</file>